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9C1E3" w14:textId="77777777" w:rsidR="00954CF4" w:rsidRDefault="00954CF4" w:rsidP="00954CF4">
      <w:pPr>
        <w:spacing w:line="240" w:lineRule="auto"/>
        <w:rPr>
          <w:b/>
          <w:bCs/>
        </w:rPr>
      </w:pPr>
      <w:r>
        <w:rPr>
          <w:b/>
          <w:bCs/>
        </w:rPr>
        <w:t>Supplementary Material</w:t>
      </w:r>
    </w:p>
    <w:p w14:paraId="2ED00D10" w14:textId="77777777" w:rsidR="00954CF4" w:rsidRDefault="00954CF4" w:rsidP="00954CF4">
      <w:pPr>
        <w:spacing w:line="240" w:lineRule="auto"/>
      </w:pPr>
      <w:r w:rsidRPr="006872F6">
        <w:rPr>
          <w:b/>
          <w:bCs/>
        </w:rPr>
        <w:t>Supplemental Table 1.</w:t>
      </w:r>
      <w:r>
        <w:t xml:space="preserve"> Adjusted odds ratios </w:t>
      </w:r>
      <w:r w:rsidRPr="00FE6180">
        <w:t xml:space="preserve">of </w:t>
      </w:r>
      <w:r>
        <w:t xml:space="preserve">study site for antiviral prescription among </w:t>
      </w:r>
      <w:r w:rsidRPr="00FE6180">
        <w:t xml:space="preserve">children </w:t>
      </w:r>
      <w:r>
        <w:t>at higher risk of severe influenza illness presenting to the emergency departments of seven children’s hospitals within the New Vaccine Surveillance Network (</w:t>
      </w:r>
      <w:r w:rsidRPr="00341255">
        <w:rPr>
          <w:i/>
          <w:iCs/>
        </w:rPr>
        <w:t>N</w:t>
      </w:r>
      <w:r>
        <w:t>=1,931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4"/>
        <w:gridCol w:w="1872"/>
        <w:gridCol w:w="1872"/>
        <w:gridCol w:w="1872"/>
      </w:tblGrid>
      <w:tr w:rsidR="00954CF4" w14:paraId="788BF689" w14:textId="77777777" w:rsidTr="00FE19B2">
        <w:trPr>
          <w:trHeight w:val="287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</w:tcPr>
          <w:p w14:paraId="7E91FDD1" w14:textId="77777777" w:rsidR="00954CF4" w:rsidRDefault="00954CF4" w:rsidP="00FE19B2">
            <w:pPr>
              <w:spacing w:after="0" w:line="240" w:lineRule="auto"/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1C3476B" w14:textId="77777777" w:rsidR="00954CF4" w:rsidRPr="00E2697D" w:rsidRDefault="00954CF4" w:rsidP="00FE19B2">
            <w:pPr>
              <w:spacing w:after="0" w:line="240" w:lineRule="auto"/>
              <w:jc w:val="center"/>
              <w:rPr>
                <w:b/>
                <w:bCs/>
              </w:rPr>
            </w:pPr>
            <w:r w:rsidRPr="00E2697D">
              <w:rPr>
                <w:b/>
                <w:bCs/>
              </w:rPr>
              <w:t>Adjusted O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B979D86" w14:textId="77777777" w:rsidR="00954CF4" w:rsidRPr="00E2697D" w:rsidRDefault="00954CF4" w:rsidP="00FE19B2">
            <w:pPr>
              <w:spacing w:after="0" w:line="240" w:lineRule="auto"/>
              <w:jc w:val="center"/>
              <w:rPr>
                <w:b/>
                <w:bCs/>
              </w:rPr>
            </w:pPr>
            <w:r w:rsidRPr="00E2697D">
              <w:rPr>
                <w:b/>
                <w:bCs/>
              </w:rPr>
              <w:t>95% C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2830CBA" w14:textId="77777777" w:rsidR="00954CF4" w:rsidRPr="00E2697D" w:rsidRDefault="00954CF4" w:rsidP="00FE19B2">
            <w:pPr>
              <w:spacing w:after="0" w:line="240" w:lineRule="auto"/>
              <w:jc w:val="center"/>
              <w:rPr>
                <w:b/>
                <w:bCs/>
              </w:rPr>
            </w:pPr>
            <w:r w:rsidRPr="00E2697D">
              <w:rPr>
                <w:b/>
                <w:bCs/>
                <w:i/>
                <w:iCs/>
              </w:rPr>
              <w:t>p</w:t>
            </w:r>
            <w:r w:rsidRPr="00E2697D">
              <w:rPr>
                <w:b/>
                <w:bCs/>
              </w:rPr>
              <w:t>-value</w:t>
            </w:r>
          </w:p>
        </w:tc>
      </w:tr>
      <w:tr w:rsidR="00954CF4" w14:paraId="005FB437" w14:textId="77777777" w:rsidTr="00FE19B2">
        <w:tc>
          <w:tcPr>
            <w:tcW w:w="2000" w:type="pct"/>
          </w:tcPr>
          <w:p w14:paraId="2C7DE41A" w14:textId="77777777" w:rsidR="00954CF4" w:rsidRDefault="00954CF4" w:rsidP="00FE19B2">
            <w:pPr>
              <w:spacing w:after="0" w:line="240" w:lineRule="auto"/>
            </w:pPr>
            <w:r>
              <w:t>Study site</w:t>
            </w:r>
          </w:p>
        </w:tc>
        <w:tc>
          <w:tcPr>
            <w:tcW w:w="1000" w:type="pct"/>
            <w:vAlign w:val="bottom"/>
          </w:tcPr>
          <w:p w14:paraId="74A48D70" w14:textId="77777777" w:rsidR="00954CF4" w:rsidRDefault="00954CF4" w:rsidP="00FE19B2">
            <w:pPr>
              <w:spacing w:after="0" w:line="240" w:lineRule="auto"/>
              <w:jc w:val="center"/>
            </w:pPr>
          </w:p>
        </w:tc>
        <w:tc>
          <w:tcPr>
            <w:tcW w:w="1000" w:type="pct"/>
            <w:vAlign w:val="bottom"/>
          </w:tcPr>
          <w:p w14:paraId="67D2F347" w14:textId="77777777" w:rsidR="00954CF4" w:rsidRDefault="00954CF4" w:rsidP="00FE19B2">
            <w:pPr>
              <w:spacing w:after="0" w:line="240" w:lineRule="auto"/>
              <w:jc w:val="center"/>
            </w:pPr>
          </w:p>
        </w:tc>
        <w:tc>
          <w:tcPr>
            <w:tcW w:w="1000" w:type="pct"/>
            <w:vAlign w:val="bottom"/>
          </w:tcPr>
          <w:p w14:paraId="22CBD2B8" w14:textId="77777777" w:rsidR="00954CF4" w:rsidRDefault="00954CF4" w:rsidP="00FE19B2">
            <w:pPr>
              <w:spacing w:after="0" w:line="240" w:lineRule="auto"/>
              <w:jc w:val="center"/>
            </w:pPr>
          </w:p>
        </w:tc>
      </w:tr>
      <w:tr w:rsidR="00954CF4" w14:paraId="79B36442" w14:textId="77777777" w:rsidTr="00FE19B2">
        <w:tc>
          <w:tcPr>
            <w:tcW w:w="2000" w:type="pct"/>
          </w:tcPr>
          <w:p w14:paraId="72914D83" w14:textId="77777777" w:rsidR="00954CF4" w:rsidRDefault="00954CF4" w:rsidP="00FE19B2">
            <w:pPr>
              <w:spacing w:after="0" w:line="240" w:lineRule="auto"/>
              <w:ind w:left="216"/>
            </w:pPr>
            <w:r>
              <w:t>B</w:t>
            </w:r>
          </w:p>
        </w:tc>
        <w:tc>
          <w:tcPr>
            <w:tcW w:w="1000" w:type="pct"/>
            <w:vAlign w:val="bottom"/>
          </w:tcPr>
          <w:p w14:paraId="4B5788E3" w14:textId="77777777" w:rsidR="00954CF4" w:rsidRDefault="00954CF4" w:rsidP="00FE19B2">
            <w:pPr>
              <w:spacing w:after="0" w:line="240" w:lineRule="auto"/>
              <w:jc w:val="center"/>
            </w:pPr>
            <w:r>
              <w:t>Ref.</w:t>
            </w:r>
          </w:p>
        </w:tc>
        <w:tc>
          <w:tcPr>
            <w:tcW w:w="1000" w:type="pct"/>
            <w:vAlign w:val="bottom"/>
          </w:tcPr>
          <w:p w14:paraId="782B3CB6" w14:textId="77777777" w:rsidR="00954CF4" w:rsidRDefault="00954CF4" w:rsidP="00FE19B2">
            <w:pPr>
              <w:spacing w:after="0" w:line="240" w:lineRule="auto"/>
              <w:jc w:val="center"/>
            </w:pPr>
          </w:p>
        </w:tc>
        <w:tc>
          <w:tcPr>
            <w:tcW w:w="1000" w:type="pct"/>
            <w:vAlign w:val="bottom"/>
          </w:tcPr>
          <w:p w14:paraId="2DC50090" w14:textId="77777777" w:rsidR="00954CF4" w:rsidRDefault="00954CF4" w:rsidP="00FE19B2">
            <w:pPr>
              <w:spacing w:after="0" w:line="240" w:lineRule="auto"/>
              <w:jc w:val="center"/>
            </w:pPr>
          </w:p>
        </w:tc>
      </w:tr>
      <w:tr w:rsidR="00954CF4" w14:paraId="3306FDA1" w14:textId="77777777" w:rsidTr="00FE19B2">
        <w:tc>
          <w:tcPr>
            <w:tcW w:w="2000" w:type="pct"/>
          </w:tcPr>
          <w:p w14:paraId="721A30E8" w14:textId="77777777" w:rsidR="00954CF4" w:rsidRDefault="00954CF4" w:rsidP="00FE19B2">
            <w:pPr>
              <w:spacing w:after="0" w:line="240" w:lineRule="auto"/>
              <w:ind w:left="216"/>
            </w:pPr>
            <w:r>
              <w:t>A</w:t>
            </w:r>
          </w:p>
        </w:tc>
        <w:tc>
          <w:tcPr>
            <w:tcW w:w="1000" w:type="pct"/>
            <w:vAlign w:val="bottom"/>
          </w:tcPr>
          <w:p w14:paraId="71D33B13" w14:textId="77777777" w:rsidR="00954CF4" w:rsidRDefault="00954CF4" w:rsidP="00FE19B2">
            <w:pPr>
              <w:spacing w:after="0" w:line="240" w:lineRule="auto"/>
              <w:jc w:val="center"/>
            </w:pPr>
            <w:r>
              <w:t>16.48</w:t>
            </w:r>
          </w:p>
        </w:tc>
        <w:tc>
          <w:tcPr>
            <w:tcW w:w="1000" w:type="pct"/>
            <w:vAlign w:val="bottom"/>
          </w:tcPr>
          <w:p w14:paraId="4F8E3F6A" w14:textId="77777777" w:rsidR="00954CF4" w:rsidRDefault="00954CF4" w:rsidP="00FE19B2">
            <w:pPr>
              <w:spacing w:after="0" w:line="240" w:lineRule="auto"/>
              <w:jc w:val="center"/>
            </w:pPr>
            <w:r>
              <w:t>6.99, 38.31</w:t>
            </w:r>
          </w:p>
        </w:tc>
        <w:tc>
          <w:tcPr>
            <w:tcW w:w="1000" w:type="pct"/>
            <w:vAlign w:val="bottom"/>
          </w:tcPr>
          <w:p w14:paraId="1F23948F" w14:textId="77777777" w:rsidR="00954CF4" w:rsidRPr="000234A4" w:rsidRDefault="00954CF4" w:rsidP="00FE19B2">
            <w:pPr>
              <w:spacing w:after="0" w:line="240" w:lineRule="auto"/>
              <w:jc w:val="center"/>
              <w:rPr>
                <w:b/>
                <w:bCs/>
              </w:rPr>
            </w:pPr>
            <w:r w:rsidRPr="000234A4">
              <w:rPr>
                <w:b/>
                <w:bCs/>
              </w:rPr>
              <w:t>&lt;0.001</w:t>
            </w:r>
          </w:p>
        </w:tc>
      </w:tr>
      <w:tr w:rsidR="00954CF4" w14:paraId="2159B191" w14:textId="77777777" w:rsidTr="00FE19B2">
        <w:tc>
          <w:tcPr>
            <w:tcW w:w="2000" w:type="pct"/>
          </w:tcPr>
          <w:p w14:paraId="2E3CCE80" w14:textId="77777777" w:rsidR="00954CF4" w:rsidRDefault="00954CF4" w:rsidP="00FE19B2">
            <w:pPr>
              <w:spacing w:after="0" w:line="240" w:lineRule="auto"/>
              <w:ind w:left="216"/>
            </w:pPr>
            <w:r>
              <w:t>C</w:t>
            </w:r>
          </w:p>
        </w:tc>
        <w:tc>
          <w:tcPr>
            <w:tcW w:w="1000" w:type="pct"/>
            <w:vAlign w:val="bottom"/>
          </w:tcPr>
          <w:p w14:paraId="6DCAC323" w14:textId="77777777" w:rsidR="00954CF4" w:rsidRDefault="00954CF4" w:rsidP="00FE19B2">
            <w:pPr>
              <w:spacing w:after="0" w:line="240" w:lineRule="auto"/>
              <w:jc w:val="center"/>
            </w:pPr>
            <w:r>
              <w:t>11.77</w:t>
            </w:r>
          </w:p>
        </w:tc>
        <w:tc>
          <w:tcPr>
            <w:tcW w:w="1000" w:type="pct"/>
            <w:vAlign w:val="bottom"/>
          </w:tcPr>
          <w:p w14:paraId="16AD103A" w14:textId="77777777" w:rsidR="00954CF4" w:rsidRDefault="00954CF4" w:rsidP="00FE19B2">
            <w:pPr>
              <w:spacing w:after="0" w:line="240" w:lineRule="auto"/>
              <w:jc w:val="center"/>
            </w:pPr>
            <w:r>
              <w:t>4.89, 28.46</w:t>
            </w:r>
          </w:p>
        </w:tc>
        <w:tc>
          <w:tcPr>
            <w:tcW w:w="1000" w:type="pct"/>
            <w:vAlign w:val="bottom"/>
          </w:tcPr>
          <w:p w14:paraId="085433F3" w14:textId="77777777" w:rsidR="00954CF4" w:rsidRPr="000234A4" w:rsidRDefault="00954CF4" w:rsidP="00FE19B2">
            <w:pPr>
              <w:spacing w:after="0" w:line="240" w:lineRule="auto"/>
              <w:jc w:val="center"/>
              <w:rPr>
                <w:b/>
                <w:bCs/>
              </w:rPr>
            </w:pPr>
            <w:r w:rsidRPr="000234A4">
              <w:rPr>
                <w:b/>
                <w:bCs/>
              </w:rPr>
              <w:t>&lt;0.001</w:t>
            </w:r>
          </w:p>
        </w:tc>
      </w:tr>
      <w:tr w:rsidR="00954CF4" w14:paraId="6AD3E8AE" w14:textId="77777777" w:rsidTr="00FE19B2">
        <w:tc>
          <w:tcPr>
            <w:tcW w:w="2000" w:type="pct"/>
          </w:tcPr>
          <w:p w14:paraId="08FDDBAD" w14:textId="77777777" w:rsidR="00954CF4" w:rsidRDefault="00954CF4" w:rsidP="00FE19B2">
            <w:pPr>
              <w:spacing w:after="0" w:line="240" w:lineRule="auto"/>
              <w:ind w:left="216"/>
            </w:pPr>
            <w:r>
              <w:t>D</w:t>
            </w:r>
          </w:p>
        </w:tc>
        <w:tc>
          <w:tcPr>
            <w:tcW w:w="1000" w:type="pct"/>
            <w:vAlign w:val="bottom"/>
          </w:tcPr>
          <w:p w14:paraId="0DE120B7" w14:textId="77777777" w:rsidR="00954CF4" w:rsidRDefault="00954CF4" w:rsidP="00FE19B2">
            <w:pPr>
              <w:spacing w:after="0" w:line="240" w:lineRule="auto"/>
              <w:jc w:val="center"/>
            </w:pPr>
            <w:r>
              <w:t>34.62</w:t>
            </w:r>
          </w:p>
        </w:tc>
        <w:tc>
          <w:tcPr>
            <w:tcW w:w="1000" w:type="pct"/>
            <w:vAlign w:val="bottom"/>
          </w:tcPr>
          <w:p w14:paraId="10B0CE0C" w14:textId="77777777" w:rsidR="00954CF4" w:rsidRDefault="00954CF4" w:rsidP="00FE19B2">
            <w:pPr>
              <w:spacing w:after="0" w:line="240" w:lineRule="auto"/>
              <w:jc w:val="center"/>
            </w:pPr>
            <w:r>
              <w:t>13.73, 87.25</w:t>
            </w:r>
          </w:p>
        </w:tc>
        <w:tc>
          <w:tcPr>
            <w:tcW w:w="1000" w:type="pct"/>
            <w:vAlign w:val="bottom"/>
          </w:tcPr>
          <w:p w14:paraId="69DD535C" w14:textId="77777777" w:rsidR="00954CF4" w:rsidRPr="000234A4" w:rsidRDefault="00954CF4" w:rsidP="00FE19B2">
            <w:pPr>
              <w:spacing w:after="0" w:line="240" w:lineRule="auto"/>
              <w:jc w:val="center"/>
              <w:rPr>
                <w:b/>
                <w:bCs/>
              </w:rPr>
            </w:pPr>
            <w:r w:rsidRPr="000234A4">
              <w:rPr>
                <w:b/>
                <w:bCs/>
              </w:rPr>
              <w:t>&lt;0.001</w:t>
            </w:r>
          </w:p>
        </w:tc>
      </w:tr>
      <w:tr w:rsidR="00954CF4" w14:paraId="1AAF8520" w14:textId="77777777" w:rsidTr="00FE19B2">
        <w:tc>
          <w:tcPr>
            <w:tcW w:w="2000" w:type="pct"/>
          </w:tcPr>
          <w:p w14:paraId="5E924981" w14:textId="77777777" w:rsidR="00954CF4" w:rsidRDefault="00954CF4" w:rsidP="00FE19B2">
            <w:pPr>
              <w:spacing w:after="0" w:line="240" w:lineRule="auto"/>
              <w:ind w:left="216"/>
            </w:pPr>
            <w:r>
              <w:t>E</w:t>
            </w:r>
          </w:p>
        </w:tc>
        <w:tc>
          <w:tcPr>
            <w:tcW w:w="1000" w:type="pct"/>
            <w:vAlign w:val="bottom"/>
          </w:tcPr>
          <w:p w14:paraId="2D1AC217" w14:textId="77777777" w:rsidR="00954CF4" w:rsidRDefault="00954CF4" w:rsidP="00FE19B2">
            <w:pPr>
              <w:spacing w:after="0" w:line="240" w:lineRule="auto"/>
              <w:jc w:val="center"/>
            </w:pPr>
            <w:r>
              <w:t>59.02</w:t>
            </w:r>
          </w:p>
        </w:tc>
        <w:tc>
          <w:tcPr>
            <w:tcW w:w="1000" w:type="pct"/>
            <w:vAlign w:val="bottom"/>
          </w:tcPr>
          <w:p w14:paraId="7694B93B" w14:textId="77777777" w:rsidR="00954CF4" w:rsidRDefault="00954CF4" w:rsidP="00FE19B2">
            <w:pPr>
              <w:spacing w:after="0" w:line="240" w:lineRule="auto"/>
              <w:jc w:val="center"/>
            </w:pPr>
            <w:r>
              <w:t>21.26, 163.84</w:t>
            </w:r>
          </w:p>
        </w:tc>
        <w:tc>
          <w:tcPr>
            <w:tcW w:w="1000" w:type="pct"/>
            <w:vAlign w:val="bottom"/>
          </w:tcPr>
          <w:p w14:paraId="4292F436" w14:textId="77777777" w:rsidR="00954CF4" w:rsidRDefault="00954CF4" w:rsidP="00FE19B2">
            <w:pPr>
              <w:spacing w:after="0" w:line="240" w:lineRule="auto"/>
              <w:jc w:val="center"/>
            </w:pPr>
            <w:r w:rsidRPr="000234A4">
              <w:rPr>
                <w:b/>
                <w:bCs/>
              </w:rPr>
              <w:t>&lt;0.001</w:t>
            </w:r>
          </w:p>
        </w:tc>
      </w:tr>
      <w:tr w:rsidR="00954CF4" w14:paraId="271C44B8" w14:textId="77777777" w:rsidTr="00FE19B2">
        <w:tc>
          <w:tcPr>
            <w:tcW w:w="2000" w:type="pct"/>
          </w:tcPr>
          <w:p w14:paraId="5A92D75E" w14:textId="77777777" w:rsidR="00954CF4" w:rsidRDefault="00954CF4" w:rsidP="00FE19B2">
            <w:pPr>
              <w:spacing w:after="0" w:line="240" w:lineRule="auto"/>
              <w:ind w:left="216"/>
            </w:pPr>
            <w:r>
              <w:t>F</w:t>
            </w:r>
          </w:p>
        </w:tc>
        <w:tc>
          <w:tcPr>
            <w:tcW w:w="1000" w:type="pct"/>
            <w:vAlign w:val="bottom"/>
          </w:tcPr>
          <w:p w14:paraId="4E5D1A92" w14:textId="77777777" w:rsidR="00954CF4" w:rsidRDefault="00954CF4" w:rsidP="00FE19B2">
            <w:pPr>
              <w:spacing w:after="0" w:line="240" w:lineRule="auto"/>
              <w:jc w:val="center"/>
            </w:pPr>
            <w:r>
              <w:t>14.00</w:t>
            </w:r>
          </w:p>
        </w:tc>
        <w:tc>
          <w:tcPr>
            <w:tcW w:w="1000" w:type="pct"/>
            <w:vAlign w:val="bottom"/>
          </w:tcPr>
          <w:p w14:paraId="64D142AE" w14:textId="77777777" w:rsidR="00954CF4" w:rsidRDefault="00954CF4" w:rsidP="00FE19B2">
            <w:pPr>
              <w:spacing w:after="0" w:line="240" w:lineRule="auto"/>
              <w:jc w:val="center"/>
            </w:pPr>
            <w:r>
              <w:t>5.86, 33.45</w:t>
            </w:r>
          </w:p>
        </w:tc>
        <w:tc>
          <w:tcPr>
            <w:tcW w:w="1000" w:type="pct"/>
            <w:vAlign w:val="bottom"/>
          </w:tcPr>
          <w:p w14:paraId="4AF7FFC7" w14:textId="77777777" w:rsidR="00954CF4" w:rsidRDefault="00954CF4" w:rsidP="00FE19B2">
            <w:pPr>
              <w:spacing w:after="0" w:line="240" w:lineRule="auto"/>
              <w:jc w:val="center"/>
            </w:pPr>
            <w:r w:rsidRPr="000234A4">
              <w:rPr>
                <w:b/>
                <w:bCs/>
              </w:rPr>
              <w:t>&lt;0.001</w:t>
            </w:r>
          </w:p>
        </w:tc>
      </w:tr>
      <w:tr w:rsidR="00954CF4" w14:paraId="7BB653C8" w14:textId="77777777" w:rsidTr="00FE19B2">
        <w:tc>
          <w:tcPr>
            <w:tcW w:w="2000" w:type="pct"/>
          </w:tcPr>
          <w:p w14:paraId="02850F01" w14:textId="77777777" w:rsidR="00954CF4" w:rsidRDefault="00954CF4" w:rsidP="00FE19B2">
            <w:pPr>
              <w:spacing w:after="0" w:line="240" w:lineRule="auto"/>
              <w:ind w:left="216"/>
            </w:pPr>
            <w:r>
              <w:t>G</w:t>
            </w:r>
          </w:p>
        </w:tc>
        <w:tc>
          <w:tcPr>
            <w:tcW w:w="1000" w:type="pct"/>
            <w:vAlign w:val="bottom"/>
          </w:tcPr>
          <w:p w14:paraId="459D49C4" w14:textId="77777777" w:rsidR="00954CF4" w:rsidRDefault="00954CF4" w:rsidP="00FE19B2">
            <w:pPr>
              <w:spacing w:after="0" w:line="240" w:lineRule="auto"/>
              <w:jc w:val="center"/>
            </w:pPr>
            <w:r>
              <w:t>8.04</w:t>
            </w:r>
          </w:p>
        </w:tc>
        <w:tc>
          <w:tcPr>
            <w:tcW w:w="1000" w:type="pct"/>
            <w:vAlign w:val="bottom"/>
          </w:tcPr>
          <w:p w14:paraId="3E23CB15" w14:textId="77777777" w:rsidR="00954CF4" w:rsidRDefault="00954CF4" w:rsidP="00FE19B2">
            <w:pPr>
              <w:spacing w:after="0" w:line="240" w:lineRule="auto"/>
              <w:jc w:val="center"/>
            </w:pPr>
            <w:r>
              <w:t>3.15, 20.53</w:t>
            </w:r>
          </w:p>
        </w:tc>
        <w:tc>
          <w:tcPr>
            <w:tcW w:w="1000" w:type="pct"/>
            <w:vAlign w:val="bottom"/>
          </w:tcPr>
          <w:p w14:paraId="7E32BE2A" w14:textId="77777777" w:rsidR="00954CF4" w:rsidRDefault="00954CF4" w:rsidP="00FE19B2">
            <w:pPr>
              <w:spacing w:after="0" w:line="240" w:lineRule="auto"/>
              <w:jc w:val="center"/>
            </w:pPr>
            <w:r w:rsidRPr="000234A4">
              <w:rPr>
                <w:b/>
                <w:bCs/>
              </w:rPr>
              <w:t>&lt;0.001</w:t>
            </w:r>
          </w:p>
        </w:tc>
      </w:tr>
    </w:tbl>
    <w:p w14:paraId="1CB909AF" w14:textId="77777777" w:rsidR="002811D9" w:rsidRPr="00954CF4" w:rsidRDefault="002811D9" w:rsidP="00954CF4"/>
    <w:sectPr w:rsidR="002811D9" w:rsidRPr="00954CF4" w:rsidSect="001A2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CF4"/>
    <w:rsid w:val="00000B41"/>
    <w:rsid w:val="0001319D"/>
    <w:rsid w:val="0001460C"/>
    <w:rsid w:val="00023232"/>
    <w:rsid w:val="000323A1"/>
    <w:rsid w:val="00034D69"/>
    <w:rsid w:val="00040C3D"/>
    <w:rsid w:val="0004593B"/>
    <w:rsid w:val="00062F32"/>
    <w:rsid w:val="00072C6E"/>
    <w:rsid w:val="000821D9"/>
    <w:rsid w:val="000833A6"/>
    <w:rsid w:val="00093A1E"/>
    <w:rsid w:val="0009648A"/>
    <w:rsid w:val="000A0191"/>
    <w:rsid w:val="000A28AC"/>
    <w:rsid w:val="000A2B88"/>
    <w:rsid w:val="000A4FA0"/>
    <w:rsid w:val="000E23E4"/>
    <w:rsid w:val="000F028F"/>
    <w:rsid w:val="000F0E62"/>
    <w:rsid w:val="00100AF1"/>
    <w:rsid w:val="00107CCD"/>
    <w:rsid w:val="00111C74"/>
    <w:rsid w:val="00121EEB"/>
    <w:rsid w:val="00142635"/>
    <w:rsid w:val="00144D68"/>
    <w:rsid w:val="0014686B"/>
    <w:rsid w:val="00150910"/>
    <w:rsid w:val="00162359"/>
    <w:rsid w:val="00162B38"/>
    <w:rsid w:val="00173B56"/>
    <w:rsid w:val="00174853"/>
    <w:rsid w:val="00185F2E"/>
    <w:rsid w:val="00187F60"/>
    <w:rsid w:val="001A242A"/>
    <w:rsid w:val="001D39DB"/>
    <w:rsid w:val="001D6B4C"/>
    <w:rsid w:val="001F2285"/>
    <w:rsid w:val="001F5A19"/>
    <w:rsid w:val="00224C5D"/>
    <w:rsid w:val="00227BEB"/>
    <w:rsid w:val="00230563"/>
    <w:rsid w:val="00234E34"/>
    <w:rsid w:val="00236E0E"/>
    <w:rsid w:val="00245848"/>
    <w:rsid w:val="0025411D"/>
    <w:rsid w:val="0026625B"/>
    <w:rsid w:val="00271DF2"/>
    <w:rsid w:val="00273ABB"/>
    <w:rsid w:val="002811D9"/>
    <w:rsid w:val="002850A0"/>
    <w:rsid w:val="002A7E7D"/>
    <w:rsid w:val="002C04E6"/>
    <w:rsid w:val="002D1C3C"/>
    <w:rsid w:val="002D6341"/>
    <w:rsid w:val="002D7966"/>
    <w:rsid w:val="002F32CB"/>
    <w:rsid w:val="003147C0"/>
    <w:rsid w:val="00325565"/>
    <w:rsid w:val="00345578"/>
    <w:rsid w:val="00350FD1"/>
    <w:rsid w:val="00362A0C"/>
    <w:rsid w:val="00386E68"/>
    <w:rsid w:val="00387D51"/>
    <w:rsid w:val="0039199A"/>
    <w:rsid w:val="0039354C"/>
    <w:rsid w:val="0039713F"/>
    <w:rsid w:val="003B0ED3"/>
    <w:rsid w:val="003B187C"/>
    <w:rsid w:val="003B2207"/>
    <w:rsid w:val="003C1F10"/>
    <w:rsid w:val="003C3272"/>
    <w:rsid w:val="003C444D"/>
    <w:rsid w:val="003C5280"/>
    <w:rsid w:val="003C5955"/>
    <w:rsid w:val="003D15F6"/>
    <w:rsid w:val="003E5BF5"/>
    <w:rsid w:val="003E7AEC"/>
    <w:rsid w:val="0040768F"/>
    <w:rsid w:val="00420461"/>
    <w:rsid w:val="00435D8D"/>
    <w:rsid w:val="0045064C"/>
    <w:rsid w:val="00474E24"/>
    <w:rsid w:val="00481ECB"/>
    <w:rsid w:val="004A05C1"/>
    <w:rsid w:val="004A3996"/>
    <w:rsid w:val="004A6573"/>
    <w:rsid w:val="004B1041"/>
    <w:rsid w:val="004C3172"/>
    <w:rsid w:val="004C3CC0"/>
    <w:rsid w:val="004C5D08"/>
    <w:rsid w:val="004D2F07"/>
    <w:rsid w:val="00502753"/>
    <w:rsid w:val="00506B74"/>
    <w:rsid w:val="005101C2"/>
    <w:rsid w:val="005117F3"/>
    <w:rsid w:val="005268B1"/>
    <w:rsid w:val="00527604"/>
    <w:rsid w:val="00532B3E"/>
    <w:rsid w:val="0054367B"/>
    <w:rsid w:val="0055083C"/>
    <w:rsid w:val="0055218B"/>
    <w:rsid w:val="0056645E"/>
    <w:rsid w:val="005679FF"/>
    <w:rsid w:val="00586225"/>
    <w:rsid w:val="005875DA"/>
    <w:rsid w:val="00594EC0"/>
    <w:rsid w:val="005A2776"/>
    <w:rsid w:val="005A4C75"/>
    <w:rsid w:val="005A665A"/>
    <w:rsid w:val="005B3B01"/>
    <w:rsid w:val="005D4407"/>
    <w:rsid w:val="005D7728"/>
    <w:rsid w:val="005E0E72"/>
    <w:rsid w:val="005E3C60"/>
    <w:rsid w:val="005F00F6"/>
    <w:rsid w:val="0060330D"/>
    <w:rsid w:val="00616B39"/>
    <w:rsid w:val="00633E18"/>
    <w:rsid w:val="00634B9B"/>
    <w:rsid w:val="00654D65"/>
    <w:rsid w:val="00671C23"/>
    <w:rsid w:val="006B333F"/>
    <w:rsid w:val="006C4F03"/>
    <w:rsid w:val="006E1CAC"/>
    <w:rsid w:val="006E3100"/>
    <w:rsid w:val="00704704"/>
    <w:rsid w:val="00706E3B"/>
    <w:rsid w:val="00707D11"/>
    <w:rsid w:val="00712393"/>
    <w:rsid w:val="00714A3E"/>
    <w:rsid w:val="007164EC"/>
    <w:rsid w:val="0072559E"/>
    <w:rsid w:val="00753643"/>
    <w:rsid w:val="0076204C"/>
    <w:rsid w:val="00771356"/>
    <w:rsid w:val="00772ED2"/>
    <w:rsid w:val="00791E9B"/>
    <w:rsid w:val="007A595B"/>
    <w:rsid w:val="007B77C4"/>
    <w:rsid w:val="007B7E56"/>
    <w:rsid w:val="007C0F97"/>
    <w:rsid w:val="007D1243"/>
    <w:rsid w:val="007D7633"/>
    <w:rsid w:val="007D7BC3"/>
    <w:rsid w:val="007F3361"/>
    <w:rsid w:val="00802277"/>
    <w:rsid w:val="0080623A"/>
    <w:rsid w:val="00815D95"/>
    <w:rsid w:val="00837AC7"/>
    <w:rsid w:val="0084015E"/>
    <w:rsid w:val="00845A2B"/>
    <w:rsid w:val="0085687A"/>
    <w:rsid w:val="0086370D"/>
    <w:rsid w:val="00865BE7"/>
    <w:rsid w:val="00895FE8"/>
    <w:rsid w:val="008A0D76"/>
    <w:rsid w:val="008A21F9"/>
    <w:rsid w:val="008B28D8"/>
    <w:rsid w:val="008B62AE"/>
    <w:rsid w:val="008B6A1F"/>
    <w:rsid w:val="008B7A74"/>
    <w:rsid w:val="008E0E1E"/>
    <w:rsid w:val="008F78DE"/>
    <w:rsid w:val="009053A8"/>
    <w:rsid w:val="00920FA4"/>
    <w:rsid w:val="0093003B"/>
    <w:rsid w:val="00931B3C"/>
    <w:rsid w:val="00952D6D"/>
    <w:rsid w:val="00954CF4"/>
    <w:rsid w:val="009572A2"/>
    <w:rsid w:val="009625AD"/>
    <w:rsid w:val="00971CF1"/>
    <w:rsid w:val="00975DEB"/>
    <w:rsid w:val="0097776C"/>
    <w:rsid w:val="00984B8E"/>
    <w:rsid w:val="00985019"/>
    <w:rsid w:val="009909F8"/>
    <w:rsid w:val="009A11F4"/>
    <w:rsid w:val="009A1390"/>
    <w:rsid w:val="009C0DCC"/>
    <w:rsid w:val="009C6CD5"/>
    <w:rsid w:val="009D130A"/>
    <w:rsid w:val="009E5B4E"/>
    <w:rsid w:val="009F71A7"/>
    <w:rsid w:val="00A04BB7"/>
    <w:rsid w:val="00A130BE"/>
    <w:rsid w:val="00A230E2"/>
    <w:rsid w:val="00A233FB"/>
    <w:rsid w:val="00A34721"/>
    <w:rsid w:val="00A3668D"/>
    <w:rsid w:val="00A41A18"/>
    <w:rsid w:val="00A57915"/>
    <w:rsid w:val="00A63315"/>
    <w:rsid w:val="00A87A5F"/>
    <w:rsid w:val="00A92DBE"/>
    <w:rsid w:val="00AA4C60"/>
    <w:rsid w:val="00AA701E"/>
    <w:rsid w:val="00AC167A"/>
    <w:rsid w:val="00AD5266"/>
    <w:rsid w:val="00AE05FD"/>
    <w:rsid w:val="00AE1B55"/>
    <w:rsid w:val="00AE6A1C"/>
    <w:rsid w:val="00AE7101"/>
    <w:rsid w:val="00AF5FA8"/>
    <w:rsid w:val="00AF7F2E"/>
    <w:rsid w:val="00B0095C"/>
    <w:rsid w:val="00B1303B"/>
    <w:rsid w:val="00B17590"/>
    <w:rsid w:val="00B21C58"/>
    <w:rsid w:val="00B25661"/>
    <w:rsid w:val="00B50C6F"/>
    <w:rsid w:val="00B5466A"/>
    <w:rsid w:val="00B55D83"/>
    <w:rsid w:val="00B56BAE"/>
    <w:rsid w:val="00B6636D"/>
    <w:rsid w:val="00B80527"/>
    <w:rsid w:val="00B83D90"/>
    <w:rsid w:val="00B96016"/>
    <w:rsid w:val="00BA7FBE"/>
    <w:rsid w:val="00BB0D68"/>
    <w:rsid w:val="00BC0016"/>
    <w:rsid w:val="00BC4011"/>
    <w:rsid w:val="00BC46ED"/>
    <w:rsid w:val="00BD0C9D"/>
    <w:rsid w:val="00BD35DF"/>
    <w:rsid w:val="00BD4D09"/>
    <w:rsid w:val="00BD5643"/>
    <w:rsid w:val="00C00A13"/>
    <w:rsid w:val="00C01E06"/>
    <w:rsid w:val="00C114C7"/>
    <w:rsid w:val="00C2027C"/>
    <w:rsid w:val="00C32F63"/>
    <w:rsid w:val="00C644FD"/>
    <w:rsid w:val="00C652B2"/>
    <w:rsid w:val="00C8011E"/>
    <w:rsid w:val="00C9212F"/>
    <w:rsid w:val="00CA2CFB"/>
    <w:rsid w:val="00CA43A2"/>
    <w:rsid w:val="00CA4A51"/>
    <w:rsid w:val="00CA65E3"/>
    <w:rsid w:val="00CC3EC0"/>
    <w:rsid w:val="00CF3F6A"/>
    <w:rsid w:val="00D05A50"/>
    <w:rsid w:val="00D13000"/>
    <w:rsid w:val="00D14CA1"/>
    <w:rsid w:val="00D23314"/>
    <w:rsid w:val="00D27A94"/>
    <w:rsid w:val="00D319B7"/>
    <w:rsid w:val="00D32F0A"/>
    <w:rsid w:val="00D4042C"/>
    <w:rsid w:val="00D55CE0"/>
    <w:rsid w:val="00D67A84"/>
    <w:rsid w:val="00D73AF0"/>
    <w:rsid w:val="00D73E5A"/>
    <w:rsid w:val="00D906C5"/>
    <w:rsid w:val="00DB1EE4"/>
    <w:rsid w:val="00DB66A0"/>
    <w:rsid w:val="00DD12F0"/>
    <w:rsid w:val="00DD58C0"/>
    <w:rsid w:val="00DE7BF4"/>
    <w:rsid w:val="00DF392F"/>
    <w:rsid w:val="00E011D4"/>
    <w:rsid w:val="00E11D03"/>
    <w:rsid w:val="00E14D81"/>
    <w:rsid w:val="00E17890"/>
    <w:rsid w:val="00E25056"/>
    <w:rsid w:val="00E32E51"/>
    <w:rsid w:val="00E33751"/>
    <w:rsid w:val="00E45670"/>
    <w:rsid w:val="00E500AE"/>
    <w:rsid w:val="00E54C69"/>
    <w:rsid w:val="00E645CC"/>
    <w:rsid w:val="00E67224"/>
    <w:rsid w:val="00E87052"/>
    <w:rsid w:val="00E8747B"/>
    <w:rsid w:val="00E938D3"/>
    <w:rsid w:val="00E969CE"/>
    <w:rsid w:val="00EC4AC6"/>
    <w:rsid w:val="00EC5E8B"/>
    <w:rsid w:val="00EC7675"/>
    <w:rsid w:val="00EE77C1"/>
    <w:rsid w:val="00F00ECA"/>
    <w:rsid w:val="00F028A0"/>
    <w:rsid w:val="00F04D9F"/>
    <w:rsid w:val="00F121DC"/>
    <w:rsid w:val="00F153C4"/>
    <w:rsid w:val="00F21179"/>
    <w:rsid w:val="00F22654"/>
    <w:rsid w:val="00F25F40"/>
    <w:rsid w:val="00F33AD3"/>
    <w:rsid w:val="00F360AE"/>
    <w:rsid w:val="00F40866"/>
    <w:rsid w:val="00F415B6"/>
    <w:rsid w:val="00F43161"/>
    <w:rsid w:val="00F64EF4"/>
    <w:rsid w:val="00F84EFF"/>
    <w:rsid w:val="00F95E6E"/>
    <w:rsid w:val="00FA7BB9"/>
    <w:rsid w:val="00FB67D5"/>
    <w:rsid w:val="00FC141E"/>
    <w:rsid w:val="00FC3FDD"/>
    <w:rsid w:val="00FC7418"/>
    <w:rsid w:val="00FD1A14"/>
    <w:rsid w:val="00FD6FE1"/>
    <w:rsid w:val="00FF2167"/>
    <w:rsid w:val="00FF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75DD8"/>
  <w15:chartTrackingRefBased/>
  <w15:docId w15:val="{E2304F59-4EFF-0E44-BCFA-049772719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CF4"/>
    <w:pPr>
      <w:spacing w:after="200" w:line="48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CF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CF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CF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CF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CF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CF4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CF4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CF4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CF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C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C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C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C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C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C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C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C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C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C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CF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CF4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54CF4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CF4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54C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C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CF4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C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4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pczynski, Tess</dc:creator>
  <cp:keywords/>
  <dc:description/>
  <cp:lastModifiedBy>Stopczynski, Tess</cp:lastModifiedBy>
  <cp:revision>1</cp:revision>
  <dcterms:created xsi:type="dcterms:W3CDTF">2024-10-10T15:40:00Z</dcterms:created>
  <dcterms:modified xsi:type="dcterms:W3CDTF">2024-10-1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0-10T15:40:5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0fd73c7-e765-4276-b22b-cede07205b70</vt:lpwstr>
  </property>
  <property fmtid="{D5CDD505-2E9C-101B-9397-08002B2CF9AE}" pid="8" name="MSIP_Label_792c8cef-6f2b-4af1-b4ac-d815ff795cd6_ContentBits">
    <vt:lpwstr>0</vt:lpwstr>
  </property>
</Properties>
</file>